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X="250" w:tblpY="19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268"/>
        <w:gridCol w:w="2268"/>
        <w:gridCol w:w="1701"/>
      </w:tblGrid>
      <w:tr w:rsidR="00461368" w:rsidRPr="00D875C3" w:rsidTr="003E2028"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61368" w:rsidRPr="00D875C3" w:rsidRDefault="00461368" w:rsidP="003E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61368" w:rsidRPr="00D875C3" w:rsidRDefault="00461368" w:rsidP="003E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>Effective group</w:t>
            </w:r>
          </w:p>
          <w:p w:rsidR="00461368" w:rsidRPr="00D875C3" w:rsidRDefault="00461368" w:rsidP="00AD1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 xml:space="preserve">   (n=</w:t>
            </w:r>
            <w:r w:rsidR="00AD1DBF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61368" w:rsidRPr="00D875C3" w:rsidRDefault="00461368" w:rsidP="003E2028">
            <w:pPr>
              <w:ind w:leftChars="114" w:left="479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 xml:space="preserve">Ineffective group </w:t>
            </w:r>
          </w:p>
          <w:p w:rsidR="00461368" w:rsidRPr="00D875C3" w:rsidRDefault="00461368" w:rsidP="00AD1DBF">
            <w:pPr>
              <w:ind w:leftChars="114" w:left="479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 xml:space="preserve">   (n=2</w:t>
            </w:r>
            <w:r w:rsidR="00AD1DB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1368" w:rsidRPr="00D875C3" w:rsidRDefault="00461368" w:rsidP="003E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D93739" w:rsidRPr="00D875C3" w:rsidTr="003E2028">
        <w:tc>
          <w:tcPr>
            <w:tcW w:w="2693" w:type="dxa"/>
          </w:tcPr>
          <w:p w:rsidR="00D93739" w:rsidRPr="00D875C3" w:rsidRDefault="008B43CD" w:rsidP="003E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  <w:r w:rsidR="00D93739" w:rsidRPr="00D875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D93739" w:rsidRPr="00D875C3" w:rsidRDefault="00D93739" w:rsidP="003E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D93739" w:rsidRPr="00D875C3" w:rsidRDefault="00D93739" w:rsidP="003E202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93739" w:rsidRPr="00D875C3" w:rsidRDefault="00D93739" w:rsidP="00460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E2028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460FFA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EF4972" w:rsidRPr="00D875C3" w:rsidTr="003E2028">
        <w:tc>
          <w:tcPr>
            <w:tcW w:w="2693" w:type="dxa"/>
          </w:tcPr>
          <w:p w:rsidR="00EF4972" w:rsidRPr="00D875C3" w:rsidRDefault="00EF4972" w:rsidP="003E202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268" w:type="dxa"/>
          </w:tcPr>
          <w:p w:rsidR="00EF4972" w:rsidRPr="00D875C3" w:rsidRDefault="00132343" w:rsidP="00460F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="00D50420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C2132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60FFA">
              <w:rPr>
                <w:rFonts w:ascii="Times New Roman" w:hAnsi="Times New Roman" w:cs="Times New Roman" w:hint="eastAsia"/>
                <w:sz w:val="24"/>
                <w:szCs w:val="24"/>
              </w:rPr>
              <w:t>9.3</w:t>
            </w:r>
            <w:r w:rsidR="00D50420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EF4972" w:rsidRPr="00D875C3" w:rsidRDefault="00723DEA" w:rsidP="00460FFA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E2028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50420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60FFA">
              <w:rPr>
                <w:rFonts w:ascii="Times New Roman" w:hAnsi="Times New Roman" w:cs="Times New Roman" w:hint="eastAsia"/>
                <w:sz w:val="24"/>
                <w:szCs w:val="24"/>
              </w:rPr>
              <w:t>53.8</w:t>
            </w:r>
            <w:r w:rsidR="00D50420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:rsidR="00EF4972" w:rsidRPr="00D875C3" w:rsidRDefault="00EF4972" w:rsidP="003E20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972" w:rsidRPr="00D875C3" w:rsidTr="003E2028">
        <w:tc>
          <w:tcPr>
            <w:tcW w:w="2693" w:type="dxa"/>
          </w:tcPr>
          <w:p w:rsidR="00EF4972" w:rsidRPr="00D875C3" w:rsidRDefault="00EF4972" w:rsidP="003E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</w:t>
            </w: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2268" w:type="dxa"/>
          </w:tcPr>
          <w:p w:rsidR="00EF4972" w:rsidRPr="00D875C3" w:rsidRDefault="003E2028" w:rsidP="00460F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3234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50420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C2132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460FFA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="00D50420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EF4972" w:rsidRPr="00D875C3" w:rsidRDefault="00132343" w:rsidP="00460FFA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460F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50420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460FFA">
              <w:rPr>
                <w:rFonts w:ascii="Times New Roman" w:hAnsi="Times New Roman" w:cs="Times New Roman" w:hint="eastAsia"/>
                <w:sz w:val="24"/>
                <w:szCs w:val="24"/>
              </w:rPr>
              <w:t>46.2</w:t>
            </w:r>
            <w:r w:rsidR="00D50420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:rsidR="00EF4972" w:rsidRPr="00D875C3" w:rsidRDefault="00EF4972" w:rsidP="003E20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739" w:rsidRPr="00D875C3" w:rsidTr="003E2028">
        <w:tc>
          <w:tcPr>
            <w:tcW w:w="2693" w:type="dxa"/>
          </w:tcPr>
          <w:p w:rsidR="00D93739" w:rsidRPr="00D875C3" w:rsidRDefault="00D93739" w:rsidP="003E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8B43CD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190BB7" w:rsidRPr="00D875C3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268" w:type="dxa"/>
          </w:tcPr>
          <w:p w:rsidR="00D93739" w:rsidRPr="00D875C3" w:rsidRDefault="007B3D90" w:rsidP="007B3D90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  <w:r w:rsidR="00BC202F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C202F" w:rsidRPr="00D875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C202F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6C07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D93739" w:rsidRPr="00D875C3" w:rsidRDefault="007B3D90" w:rsidP="00BF6C0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3</w:t>
            </w:r>
            <w:r w:rsidR="00BF6C07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6C07" w:rsidRPr="00D875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6C07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4</w:t>
            </w:r>
          </w:p>
        </w:tc>
        <w:tc>
          <w:tcPr>
            <w:tcW w:w="1701" w:type="dxa"/>
          </w:tcPr>
          <w:p w:rsidR="00D93739" w:rsidRPr="00D875C3" w:rsidRDefault="00D93739" w:rsidP="00BF6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6C07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749</w:t>
            </w:r>
          </w:p>
        </w:tc>
      </w:tr>
      <w:tr w:rsidR="00D93739" w:rsidRPr="00D875C3" w:rsidTr="003E2028">
        <w:tc>
          <w:tcPr>
            <w:tcW w:w="2693" w:type="dxa"/>
          </w:tcPr>
          <w:p w:rsidR="00D93739" w:rsidRPr="00D875C3" w:rsidRDefault="00D93739" w:rsidP="003E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  <w:r w:rsidR="008B43CD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C10188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="00190BB7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g/m</w:t>
            </w:r>
            <w:r w:rsidR="00190BB7" w:rsidRPr="00D875C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D93739" w:rsidRPr="00D875C3" w:rsidRDefault="007B3D90" w:rsidP="007B3D90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1</w:t>
            </w:r>
            <w:r w:rsidR="00BF6C07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6C07" w:rsidRPr="00D875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6C07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</w:t>
            </w:r>
          </w:p>
        </w:tc>
        <w:tc>
          <w:tcPr>
            <w:tcW w:w="2268" w:type="dxa"/>
          </w:tcPr>
          <w:p w:rsidR="00D93739" w:rsidRPr="00D875C3" w:rsidRDefault="00BF6C07" w:rsidP="007B3D90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18.</w:t>
            </w:r>
            <w:r w:rsidR="007B3D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B3D90"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</w:p>
        </w:tc>
        <w:tc>
          <w:tcPr>
            <w:tcW w:w="1701" w:type="dxa"/>
          </w:tcPr>
          <w:p w:rsidR="00D93739" w:rsidRPr="00D875C3" w:rsidRDefault="00D93739" w:rsidP="007B3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B3D90">
              <w:rPr>
                <w:rFonts w:ascii="Times New Roman" w:hAnsi="Times New Roman" w:cs="Times New Roman" w:hint="eastAsia"/>
                <w:sz w:val="24"/>
                <w:szCs w:val="24"/>
              </w:rPr>
              <w:t>958</w:t>
            </w:r>
          </w:p>
        </w:tc>
      </w:tr>
      <w:tr w:rsidR="00D93739" w:rsidRPr="00D875C3" w:rsidTr="003E2028">
        <w:tc>
          <w:tcPr>
            <w:tcW w:w="2693" w:type="dxa"/>
          </w:tcPr>
          <w:p w:rsidR="00D93739" w:rsidRPr="00D875C3" w:rsidRDefault="00461368" w:rsidP="003E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>oncomitant</w:t>
            </w: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</w:t>
            </w: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>isease</w:t>
            </w: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875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D93739" w:rsidRPr="00D875C3" w:rsidRDefault="00D93739" w:rsidP="003E202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93739" w:rsidRPr="00D875C3" w:rsidRDefault="00D93739" w:rsidP="003E202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93739" w:rsidRPr="00D875C3" w:rsidRDefault="00D93739" w:rsidP="003E20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739" w:rsidRPr="00D875C3" w:rsidTr="003E2028">
        <w:tc>
          <w:tcPr>
            <w:tcW w:w="2693" w:type="dxa"/>
          </w:tcPr>
          <w:p w:rsidR="00D93739" w:rsidRPr="00D875C3" w:rsidRDefault="00461368" w:rsidP="003E202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Allergic asthma</w:t>
            </w:r>
          </w:p>
        </w:tc>
        <w:tc>
          <w:tcPr>
            <w:tcW w:w="2268" w:type="dxa"/>
          </w:tcPr>
          <w:p w:rsidR="00D93739" w:rsidRPr="00D875C3" w:rsidRDefault="003E2028" w:rsidP="00460F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3234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C2132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60FFA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D93739" w:rsidRPr="00D875C3" w:rsidRDefault="00132343" w:rsidP="00460FFA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3E2028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C2132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30.</w:t>
            </w:r>
            <w:r w:rsidR="00460FF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3E2028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:rsidR="00D93739" w:rsidRPr="00D875C3" w:rsidRDefault="003E2028" w:rsidP="00460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60FFA">
              <w:rPr>
                <w:rFonts w:ascii="Times New Roman" w:hAnsi="Times New Roman" w:cs="Times New Roman" w:hint="eastAsia"/>
                <w:sz w:val="24"/>
                <w:szCs w:val="24"/>
              </w:rPr>
              <w:t>797</w:t>
            </w:r>
          </w:p>
        </w:tc>
      </w:tr>
      <w:tr w:rsidR="00D93739" w:rsidRPr="00D875C3" w:rsidTr="003E2028">
        <w:tc>
          <w:tcPr>
            <w:tcW w:w="2693" w:type="dxa"/>
          </w:tcPr>
          <w:p w:rsidR="00D93739" w:rsidRPr="00D875C3" w:rsidRDefault="00514F77" w:rsidP="003E202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461368" w:rsidRPr="00D875C3">
              <w:rPr>
                <w:rFonts w:ascii="Times New Roman" w:hAnsi="Times New Roman" w:cs="Times New Roman"/>
                <w:sz w:val="24"/>
                <w:szCs w:val="24"/>
              </w:rPr>
              <w:t>llergic conjunctivitis</w:t>
            </w:r>
          </w:p>
        </w:tc>
        <w:tc>
          <w:tcPr>
            <w:tcW w:w="2268" w:type="dxa"/>
          </w:tcPr>
          <w:p w:rsidR="00D93739" w:rsidRPr="00D875C3" w:rsidRDefault="00132343" w:rsidP="006C213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3E2028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C2132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13.0</w:t>
            </w:r>
            <w:r w:rsidR="003E2028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D93739" w:rsidRPr="00D875C3" w:rsidRDefault="003E2028" w:rsidP="00460FFA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5 (</w:t>
            </w:r>
            <w:r w:rsidR="00460FFA">
              <w:rPr>
                <w:rFonts w:ascii="Times New Roman" w:hAnsi="Times New Roman" w:cs="Times New Roman" w:hint="eastAsia"/>
                <w:sz w:val="24"/>
                <w:szCs w:val="24"/>
              </w:rPr>
              <w:t>19.2</w:t>
            </w: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:rsidR="00D93739" w:rsidRPr="00D875C3" w:rsidRDefault="00386991" w:rsidP="00460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60FFA">
              <w:rPr>
                <w:rFonts w:ascii="Times New Roman" w:hAnsi="Times New Roman" w:cs="Times New Roman" w:hint="eastAsia"/>
                <w:sz w:val="24"/>
                <w:szCs w:val="24"/>
              </w:rPr>
              <w:t>512</w:t>
            </w:r>
          </w:p>
        </w:tc>
      </w:tr>
      <w:tr w:rsidR="00D93739" w:rsidRPr="00D875C3" w:rsidTr="003E2028">
        <w:tc>
          <w:tcPr>
            <w:tcW w:w="2693" w:type="dxa"/>
          </w:tcPr>
          <w:p w:rsidR="00D93739" w:rsidRPr="00D875C3" w:rsidRDefault="006400C5" w:rsidP="003E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eline </w:t>
            </w:r>
            <w:r w:rsidR="00D93739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VAS</w:t>
            </w:r>
          </w:p>
        </w:tc>
        <w:tc>
          <w:tcPr>
            <w:tcW w:w="2268" w:type="dxa"/>
          </w:tcPr>
          <w:p w:rsidR="00D93739" w:rsidRPr="00D875C3" w:rsidRDefault="007B3D90" w:rsidP="007B3D90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  <w:r w:rsidR="00BF6C07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6C07" w:rsidRPr="00D875C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6C07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:rsidR="00D93739" w:rsidRPr="00D875C3" w:rsidRDefault="007B3D90" w:rsidP="00D875C3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BF6C07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.8</w:t>
            </w:r>
            <w:r w:rsidR="00BF6C07" w:rsidRPr="00D875C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BF6C07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F6C07" w:rsidRPr="00D875C3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701" w:type="dxa"/>
          </w:tcPr>
          <w:p w:rsidR="00D93739" w:rsidRPr="00D875C3" w:rsidRDefault="001B45D8" w:rsidP="007B3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B3D90">
              <w:rPr>
                <w:rFonts w:ascii="Times New Roman" w:hAnsi="Times New Roman" w:cs="Times New Roman" w:hint="eastAsia"/>
                <w:sz w:val="24"/>
                <w:szCs w:val="24"/>
              </w:rPr>
              <w:t>661</w:t>
            </w:r>
          </w:p>
        </w:tc>
      </w:tr>
      <w:tr w:rsidR="00BF6C07" w:rsidRPr="00D875C3" w:rsidTr="003E2028">
        <w:tc>
          <w:tcPr>
            <w:tcW w:w="2693" w:type="dxa"/>
            <w:tcBorders>
              <w:bottom w:val="single" w:sz="4" w:space="0" w:color="auto"/>
            </w:tcBorders>
          </w:tcPr>
          <w:p w:rsidR="00BF6C07" w:rsidRPr="00D875C3" w:rsidRDefault="00BF6C07" w:rsidP="00BF6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Baseline TNS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F6C07" w:rsidRPr="00D875C3" w:rsidRDefault="00211943" w:rsidP="00211943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</w:t>
            </w:r>
            <w:r w:rsidR="00BF6C07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6C07" w:rsidRPr="00D875C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6C07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F6C07" w:rsidRPr="00D875C3" w:rsidRDefault="00211943" w:rsidP="00211943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  <w:r w:rsidR="00BF6C07" w:rsidRPr="00D875C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BF6C07"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F6C07" w:rsidRPr="00D875C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F6C07" w:rsidRPr="00D875C3" w:rsidRDefault="00BF6C07" w:rsidP="00211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C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11943">
              <w:rPr>
                <w:rFonts w:ascii="Times New Roman" w:hAnsi="Times New Roman" w:cs="Times New Roman" w:hint="eastAsia"/>
                <w:sz w:val="24"/>
                <w:szCs w:val="24"/>
              </w:rPr>
              <w:t>749</w:t>
            </w:r>
          </w:p>
        </w:tc>
      </w:tr>
    </w:tbl>
    <w:p w:rsidR="00D93739" w:rsidRPr="00D875C3" w:rsidRDefault="0077183F" w:rsidP="000032A5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875C3">
        <w:rPr>
          <w:rFonts w:ascii="Times New Roman" w:hAnsi="Times New Roman" w:cs="Times New Roman"/>
          <w:sz w:val="24"/>
          <w:szCs w:val="24"/>
        </w:rPr>
        <w:t xml:space="preserve">Table </w:t>
      </w:r>
      <w:r w:rsidR="00665CA7">
        <w:rPr>
          <w:rFonts w:ascii="Times New Roman" w:hAnsi="Times New Roman" w:cs="Times New Roman" w:hint="eastAsia"/>
          <w:sz w:val="24"/>
          <w:szCs w:val="24"/>
        </w:rPr>
        <w:t>S</w:t>
      </w:r>
      <w:r w:rsidR="00BE1843">
        <w:rPr>
          <w:rFonts w:ascii="Times New Roman" w:hAnsi="Times New Roman" w:cs="Times New Roman" w:hint="eastAsia"/>
          <w:sz w:val="24"/>
          <w:szCs w:val="24"/>
        </w:rPr>
        <w:t>2</w:t>
      </w:r>
      <w:bookmarkStart w:id="0" w:name="_GoBack"/>
      <w:bookmarkEnd w:id="0"/>
      <w:r w:rsidRPr="00D875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5229" w:rsidRPr="00D875C3">
        <w:rPr>
          <w:rFonts w:ascii="Times New Roman" w:hAnsi="Times New Roman" w:cs="Times New Roman" w:hint="eastAsia"/>
          <w:sz w:val="24"/>
          <w:szCs w:val="24"/>
        </w:rPr>
        <w:t>Demographics and c</w:t>
      </w:r>
      <w:r w:rsidR="007D5229" w:rsidRPr="00D875C3">
        <w:rPr>
          <w:rFonts w:ascii="Times New Roman" w:hAnsi="Times New Roman" w:cs="Times New Roman"/>
          <w:sz w:val="24"/>
          <w:szCs w:val="24"/>
        </w:rPr>
        <w:t>linical characteristics of</w:t>
      </w:r>
      <w:r w:rsidR="007D5229" w:rsidRPr="00D875C3">
        <w:rPr>
          <w:rFonts w:ascii="Times New Roman" w:hAnsi="Times New Roman" w:cs="Times New Roman" w:hint="eastAsia"/>
          <w:sz w:val="24"/>
          <w:szCs w:val="24"/>
        </w:rPr>
        <w:t xml:space="preserve"> patients </w:t>
      </w:r>
      <w:r w:rsidR="00665CA7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665CA7" w:rsidRPr="00665CA7">
        <w:rPr>
          <w:rFonts w:ascii="Times New Roman" w:hAnsi="Times New Roman" w:cs="Times New Roman"/>
          <w:sz w:val="24"/>
          <w:szCs w:val="24"/>
        </w:rPr>
        <w:t>validation cohort</w:t>
      </w:r>
    </w:p>
    <w:p w:rsidR="00E85BE1" w:rsidRPr="00D875C3" w:rsidRDefault="000A22F5" w:rsidP="007D5229">
      <w:pPr>
        <w:rPr>
          <w:rFonts w:ascii="Times New Roman" w:hAnsi="Times New Roman" w:cs="Times New Roman"/>
          <w:sz w:val="24"/>
          <w:szCs w:val="24"/>
        </w:rPr>
      </w:pPr>
      <w:r w:rsidRPr="00D875C3">
        <w:rPr>
          <w:rFonts w:ascii="Times New Roman" w:hAnsi="Times New Roman" w:cs="Times New Roman" w:hint="eastAsia"/>
          <w:sz w:val="24"/>
          <w:szCs w:val="24"/>
        </w:rPr>
        <w:t>BMI, body mass index</w:t>
      </w:r>
      <w:r w:rsidR="00223416" w:rsidRPr="00D875C3">
        <w:rPr>
          <w:rFonts w:ascii="Times New Roman" w:hAnsi="Times New Roman" w:cs="Times New Roman"/>
          <w:sz w:val="24"/>
          <w:szCs w:val="24"/>
        </w:rPr>
        <w:t xml:space="preserve">; </w:t>
      </w:r>
      <w:r w:rsidR="007D5229" w:rsidRPr="00D875C3">
        <w:rPr>
          <w:rFonts w:ascii="Times New Roman" w:hAnsi="Times New Roman" w:cs="Times New Roman" w:hint="eastAsia"/>
          <w:sz w:val="24"/>
          <w:szCs w:val="24"/>
        </w:rPr>
        <w:t>TNSS, t</w:t>
      </w:r>
      <w:r w:rsidR="007D5229" w:rsidRPr="00D875C3">
        <w:rPr>
          <w:rFonts w:ascii="Times New Roman" w:hAnsi="Times New Roman" w:cs="Times New Roman"/>
          <w:sz w:val="24"/>
          <w:szCs w:val="24"/>
        </w:rPr>
        <w:t>otal nasal symptom score</w:t>
      </w:r>
      <w:r w:rsidR="007D5229" w:rsidRPr="00D875C3">
        <w:rPr>
          <w:rFonts w:ascii="Times New Roman" w:hAnsi="Times New Roman" w:cs="Times New Roman" w:hint="eastAsia"/>
          <w:sz w:val="24"/>
          <w:szCs w:val="24"/>
        </w:rPr>
        <w:t>; VAS, visual analogue scale</w:t>
      </w:r>
    </w:p>
    <w:p w:rsidR="00A4384E" w:rsidRPr="00D875C3" w:rsidRDefault="00A4384E" w:rsidP="0077183F">
      <w:pPr>
        <w:rPr>
          <w:sz w:val="24"/>
          <w:szCs w:val="24"/>
        </w:rPr>
      </w:pPr>
    </w:p>
    <w:sectPr w:rsidR="00A4384E" w:rsidRPr="00D875C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A33" w:rsidRDefault="00A24A33" w:rsidP="00D34C04">
      <w:r>
        <w:separator/>
      </w:r>
    </w:p>
  </w:endnote>
  <w:endnote w:type="continuationSeparator" w:id="0">
    <w:p w:rsidR="00A24A33" w:rsidRDefault="00A24A33" w:rsidP="00D34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A33" w:rsidRDefault="00A24A33" w:rsidP="00D34C04">
      <w:r>
        <w:separator/>
      </w:r>
    </w:p>
  </w:footnote>
  <w:footnote w:type="continuationSeparator" w:id="0">
    <w:p w:rsidR="00A24A33" w:rsidRDefault="00A24A33" w:rsidP="00D34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E54"/>
    <w:rsid w:val="000032A5"/>
    <w:rsid w:val="00004BF3"/>
    <w:rsid w:val="000108CE"/>
    <w:rsid w:val="000617B6"/>
    <w:rsid w:val="000743C9"/>
    <w:rsid w:val="00077818"/>
    <w:rsid w:val="00094403"/>
    <w:rsid w:val="000A22F5"/>
    <w:rsid w:val="000B0C93"/>
    <w:rsid w:val="000C4CBF"/>
    <w:rsid w:val="00132343"/>
    <w:rsid w:val="00134E42"/>
    <w:rsid w:val="00147D85"/>
    <w:rsid w:val="00162018"/>
    <w:rsid w:val="00190BB7"/>
    <w:rsid w:val="00194B99"/>
    <w:rsid w:val="001B45D8"/>
    <w:rsid w:val="001E1C83"/>
    <w:rsid w:val="00200F79"/>
    <w:rsid w:val="00211943"/>
    <w:rsid w:val="00223416"/>
    <w:rsid w:val="002336A1"/>
    <w:rsid w:val="002350E2"/>
    <w:rsid w:val="002766EA"/>
    <w:rsid w:val="00291071"/>
    <w:rsid w:val="002A75C1"/>
    <w:rsid w:val="002B5F8B"/>
    <w:rsid w:val="002E18BC"/>
    <w:rsid w:val="002E4B9D"/>
    <w:rsid w:val="002E67EF"/>
    <w:rsid w:val="002E7F35"/>
    <w:rsid w:val="002F0490"/>
    <w:rsid w:val="00304656"/>
    <w:rsid w:val="00327279"/>
    <w:rsid w:val="003566DC"/>
    <w:rsid w:val="00386991"/>
    <w:rsid w:val="003962A7"/>
    <w:rsid w:val="003A0136"/>
    <w:rsid w:val="003C008A"/>
    <w:rsid w:val="003D1CC6"/>
    <w:rsid w:val="003E2028"/>
    <w:rsid w:val="00404891"/>
    <w:rsid w:val="00410DE0"/>
    <w:rsid w:val="004255EB"/>
    <w:rsid w:val="00460FFA"/>
    <w:rsid w:val="00461368"/>
    <w:rsid w:val="00476362"/>
    <w:rsid w:val="004A0671"/>
    <w:rsid w:val="004A36E9"/>
    <w:rsid w:val="004B47BC"/>
    <w:rsid w:val="004C31D9"/>
    <w:rsid w:val="004F28CB"/>
    <w:rsid w:val="004F45AC"/>
    <w:rsid w:val="00500013"/>
    <w:rsid w:val="005122B1"/>
    <w:rsid w:val="00514F77"/>
    <w:rsid w:val="00516324"/>
    <w:rsid w:val="00527559"/>
    <w:rsid w:val="005336FD"/>
    <w:rsid w:val="00541ACB"/>
    <w:rsid w:val="00573F19"/>
    <w:rsid w:val="00574F0D"/>
    <w:rsid w:val="00595831"/>
    <w:rsid w:val="005A1EA5"/>
    <w:rsid w:val="005B044F"/>
    <w:rsid w:val="005B76FF"/>
    <w:rsid w:val="005C0ED2"/>
    <w:rsid w:val="005E1187"/>
    <w:rsid w:val="005E61C8"/>
    <w:rsid w:val="006400C5"/>
    <w:rsid w:val="00665CA7"/>
    <w:rsid w:val="0066694B"/>
    <w:rsid w:val="0067269C"/>
    <w:rsid w:val="006732D1"/>
    <w:rsid w:val="0068589A"/>
    <w:rsid w:val="006C2010"/>
    <w:rsid w:val="006C2132"/>
    <w:rsid w:val="007113A9"/>
    <w:rsid w:val="00723DEA"/>
    <w:rsid w:val="00734824"/>
    <w:rsid w:val="007423D4"/>
    <w:rsid w:val="0074436B"/>
    <w:rsid w:val="007546A6"/>
    <w:rsid w:val="00763FFE"/>
    <w:rsid w:val="0077183F"/>
    <w:rsid w:val="007803A8"/>
    <w:rsid w:val="00782FBA"/>
    <w:rsid w:val="00792D9B"/>
    <w:rsid w:val="007A0A22"/>
    <w:rsid w:val="007B3D90"/>
    <w:rsid w:val="007D5229"/>
    <w:rsid w:val="00825C3B"/>
    <w:rsid w:val="00836FE3"/>
    <w:rsid w:val="008B43CD"/>
    <w:rsid w:val="008B704A"/>
    <w:rsid w:val="008D4517"/>
    <w:rsid w:val="008F2836"/>
    <w:rsid w:val="00905A61"/>
    <w:rsid w:val="00923F37"/>
    <w:rsid w:val="00936141"/>
    <w:rsid w:val="009550B5"/>
    <w:rsid w:val="00964E69"/>
    <w:rsid w:val="00971862"/>
    <w:rsid w:val="009C47E2"/>
    <w:rsid w:val="009C706B"/>
    <w:rsid w:val="009D503D"/>
    <w:rsid w:val="00A1218F"/>
    <w:rsid w:val="00A1275C"/>
    <w:rsid w:val="00A234D6"/>
    <w:rsid w:val="00A24A33"/>
    <w:rsid w:val="00A4384E"/>
    <w:rsid w:val="00A5609D"/>
    <w:rsid w:val="00A5761A"/>
    <w:rsid w:val="00A613E4"/>
    <w:rsid w:val="00A73E54"/>
    <w:rsid w:val="00A823A2"/>
    <w:rsid w:val="00AC1648"/>
    <w:rsid w:val="00AD1DBF"/>
    <w:rsid w:val="00AD5884"/>
    <w:rsid w:val="00B00B57"/>
    <w:rsid w:val="00B527D3"/>
    <w:rsid w:val="00B655D0"/>
    <w:rsid w:val="00BA59D1"/>
    <w:rsid w:val="00BB34B3"/>
    <w:rsid w:val="00BC202F"/>
    <w:rsid w:val="00BC5A3C"/>
    <w:rsid w:val="00BE1843"/>
    <w:rsid w:val="00BF6C07"/>
    <w:rsid w:val="00C10188"/>
    <w:rsid w:val="00C14180"/>
    <w:rsid w:val="00C27512"/>
    <w:rsid w:val="00C315A0"/>
    <w:rsid w:val="00C370AC"/>
    <w:rsid w:val="00C64FC8"/>
    <w:rsid w:val="00C7016C"/>
    <w:rsid w:val="00C72B17"/>
    <w:rsid w:val="00C90378"/>
    <w:rsid w:val="00CB0C56"/>
    <w:rsid w:val="00CD2C44"/>
    <w:rsid w:val="00CE19F1"/>
    <w:rsid w:val="00CF0A3E"/>
    <w:rsid w:val="00D20083"/>
    <w:rsid w:val="00D250D0"/>
    <w:rsid w:val="00D34C04"/>
    <w:rsid w:val="00D369FA"/>
    <w:rsid w:val="00D45BFA"/>
    <w:rsid w:val="00D50420"/>
    <w:rsid w:val="00D875C3"/>
    <w:rsid w:val="00D8792D"/>
    <w:rsid w:val="00D93739"/>
    <w:rsid w:val="00DB6C95"/>
    <w:rsid w:val="00DE60AE"/>
    <w:rsid w:val="00DF1BB8"/>
    <w:rsid w:val="00DF268D"/>
    <w:rsid w:val="00E1416D"/>
    <w:rsid w:val="00E33EF5"/>
    <w:rsid w:val="00E80A18"/>
    <w:rsid w:val="00E82051"/>
    <w:rsid w:val="00E85BE1"/>
    <w:rsid w:val="00ED28E0"/>
    <w:rsid w:val="00EF4972"/>
    <w:rsid w:val="00F41D56"/>
    <w:rsid w:val="00F43C20"/>
    <w:rsid w:val="00F4601C"/>
    <w:rsid w:val="00F4675D"/>
    <w:rsid w:val="00F51A85"/>
    <w:rsid w:val="00F541F8"/>
    <w:rsid w:val="00F64DE2"/>
    <w:rsid w:val="00F91392"/>
    <w:rsid w:val="00F9684F"/>
    <w:rsid w:val="00FA0E0B"/>
    <w:rsid w:val="00F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0B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34C0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34C0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34C04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34C0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4384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438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0B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34C0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34C0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34C04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34C0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4384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438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6</TotalTime>
  <Pages>1</Pages>
  <Words>89</Words>
  <Characters>510</Characters>
  <Application>Microsoft Office Word</Application>
  <DocSecurity>0</DocSecurity>
  <Lines>4</Lines>
  <Paragraphs>1</Paragraphs>
  <ScaleCrop>false</ScaleCrop>
  <Company>HP Inc.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</dc:creator>
  <cp:keywords/>
  <dc:description/>
  <cp:lastModifiedBy>Xie</cp:lastModifiedBy>
  <cp:revision>199</cp:revision>
  <dcterms:created xsi:type="dcterms:W3CDTF">2020-04-06T03:03:00Z</dcterms:created>
  <dcterms:modified xsi:type="dcterms:W3CDTF">2021-12-15T14:47:00Z</dcterms:modified>
</cp:coreProperties>
</file>